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12C" w:rsidRPr="0001035B" w:rsidRDefault="0045012C" w:rsidP="0045012C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92976024"/>
      <w:bookmarkStart w:id="1" w:name="_Ref92976001"/>
      <w:r w:rsidRPr="000103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5E2EF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2</w:t>
      </w:r>
      <w:bookmarkStart w:id="2" w:name="_GoBack"/>
      <w:bookmarkEnd w:id="2"/>
      <w:r w:rsidRPr="000103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Indicators Statistical Analysis.</w:t>
      </w:r>
      <w:bookmarkEnd w:id="1"/>
    </w:p>
    <w:tbl>
      <w:tblPr>
        <w:tblW w:w="925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1"/>
        <w:gridCol w:w="904"/>
        <w:gridCol w:w="1388"/>
        <w:gridCol w:w="1709"/>
        <w:gridCol w:w="1709"/>
        <w:gridCol w:w="1612"/>
      </w:tblGrid>
      <w:tr w:rsidR="0045012C" w:rsidTr="00663B37">
        <w:trPr>
          <w:trHeight w:val="191"/>
          <w:jc w:val="center"/>
        </w:trPr>
        <w:tc>
          <w:tcPr>
            <w:tcW w:w="193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388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709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332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Loading</w:t>
            </w:r>
          </w:p>
        </w:tc>
      </w:tr>
      <w:tr w:rsidR="0045012C" w:rsidTr="00663B37">
        <w:trPr>
          <w:trHeight w:val="58"/>
          <w:jc w:val="center"/>
        </w:trPr>
        <w:tc>
          <w:tcPr>
            <w:tcW w:w="1931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ial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l</w:t>
            </w:r>
          </w:p>
        </w:tc>
      </w:tr>
      <w:tr w:rsidR="0045012C" w:rsidRPr="00177497" w:rsidTr="00663B37">
        <w:trPr>
          <w:trHeight w:val="58"/>
          <w:jc w:val="center"/>
        </w:trPr>
        <w:tc>
          <w:tcPr>
            <w:tcW w:w="193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 xml:space="preserve">Understanding </w:t>
            </w:r>
            <w:r>
              <w:rPr>
                <w:rFonts w:ascii="Times New Roman" w:eastAsia="Times New Roman" w:hAnsi="Times New Roman" w:cs="Times New Roman"/>
              </w:rPr>
              <w:t>the</w:t>
            </w:r>
            <w:r w:rsidRPr="00177497">
              <w:rPr>
                <w:rFonts w:ascii="Times New Roman" w:eastAsia="Times New Roman" w:hAnsi="Times New Roman" w:cs="Times New Roman"/>
              </w:rPr>
              <w:t xml:space="preserve"> COVID-19</w:t>
            </w:r>
            <w:r>
              <w:rPr>
                <w:rFonts w:ascii="Times New Roman" w:eastAsia="Times New Roman" w:hAnsi="Times New Roman" w:cs="Times New Roman"/>
              </w:rPr>
              <w:t xml:space="preserve"> Vaccine 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V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700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156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8</w:t>
            </w:r>
          </w:p>
        </w:tc>
      </w:tr>
      <w:tr w:rsidR="0045012C" w:rsidRPr="00177497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V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9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96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3</w:t>
            </w:r>
          </w:p>
        </w:tc>
      </w:tr>
      <w:tr w:rsidR="0045012C" w:rsidRPr="00177497" w:rsidTr="00663B37">
        <w:trPr>
          <w:trHeight w:val="371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V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9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4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6</w:t>
            </w:r>
          </w:p>
        </w:tc>
      </w:tr>
      <w:tr w:rsidR="0045012C" w:rsidRPr="00177497" w:rsidTr="00663B37">
        <w:trPr>
          <w:trHeight w:val="371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V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9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4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5</w:t>
            </w:r>
          </w:p>
        </w:tc>
      </w:tr>
      <w:tr w:rsidR="0045012C" w:rsidRPr="00177497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V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30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91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7</w:t>
            </w:r>
          </w:p>
        </w:tc>
      </w:tr>
      <w:tr w:rsidR="0045012C" w:rsidRPr="00177497" w:rsidTr="00663B37">
        <w:trPr>
          <w:trHeight w:val="58"/>
          <w:jc w:val="center"/>
        </w:trPr>
        <w:tc>
          <w:tcPr>
            <w:tcW w:w="19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standing the COVID-19 Delta Variant</w:t>
            </w:r>
          </w:p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89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909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0</w:t>
            </w:r>
          </w:p>
        </w:tc>
      </w:tr>
      <w:tr w:rsidR="0045012C" w:rsidRPr="00177497" w:rsidTr="00663B37">
        <w:trPr>
          <w:trHeight w:val="371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8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3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4</w:t>
            </w:r>
          </w:p>
        </w:tc>
      </w:tr>
      <w:tr w:rsidR="0045012C" w:rsidRPr="00177497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99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0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3</w:t>
            </w:r>
          </w:p>
        </w:tc>
      </w:tr>
      <w:tr w:rsidR="0045012C" w:rsidRPr="00177497" w:rsidTr="00663B37">
        <w:trPr>
          <w:trHeight w:val="58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4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7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5</w:t>
            </w:r>
          </w:p>
        </w:tc>
      </w:tr>
      <w:tr w:rsidR="0045012C" w:rsidRPr="00177497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DV</w:t>
            </w:r>
            <w:r w:rsidRPr="001774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39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96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4</w:t>
            </w:r>
          </w:p>
        </w:tc>
      </w:tr>
      <w:tr w:rsidR="0045012C" w:rsidTr="00663B37">
        <w:trPr>
          <w:trHeight w:val="58"/>
          <w:jc w:val="center"/>
        </w:trPr>
        <w:tc>
          <w:tcPr>
            <w:tcW w:w="19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Vulnerability</w:t>
            </w:r>
          </w:p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198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082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0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8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07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6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2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96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7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7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V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0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V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8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15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2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Severity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554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689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6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3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2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2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9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3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04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8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18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6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3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S</w:t>
            </w:r>
            <w:r w:rsidRPr="001774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16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67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9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ormance Expectanc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12C" w:rsidRPr="00BA6966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966">
              <w:rPr>
                <w:rFonts w:ascii="Times New Roman" w:eastAsia="Times New Roman" w:hAnsi="Times New Roman" w:cs="Times New Roman"/>
                <w:bCs/>
              </w:rPr>
              <w:t>PE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009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30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1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BA6966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966">
              <w:rPr>
                <w:rFonts w:ascii="Times New Roman" w:eastAsia="Times New Roman" w:hAnsi="Times New Roman" w:cs="Times New Roman"/>
                <w:bCs/>
              </w:rPr>
              <w:t>PE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42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3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BA6966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966">
              <w:rPr>
                <w:rFonts w:ascii="Times New Roman" w:eastAsia="Times New Roman" w:hAnsi="Times New Roman" w:cs="Times New Roman"/>
                <w:bCs/>
              </w:rPr>
              <w:t>PE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6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8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1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BA6966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966">
              <w:rPr>
                <w:rFonts w:ascii="Times New Roman" w:eastAsia="Times New Roman" w:hAnsi="Times New Roman" w:cs="Times New Roman"/>
                <w:bCs/>
              </w:rPr>
              <w:t>PE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1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1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1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5012C" w:rsidRPr="00BA6966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966">
              <w:rPr>
                <w:rFonts w:ascii="Times New Roman" w:eastAsia="Times New Roman" w:hAnsi="Times New Roman" w:cs="Times New Roman"/>
                <w:bCs/>
              </w:rPr>
              <w:t>PE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7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7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9</w:t>
            </w:r>
          </w:p>
        </w:tc>
      </w:tr>
      <w:tr w:rsidR="0045012C" w:rsidTr="00663B37">
        <w:trPr>
          <w:trHeight w:val="58"/>
          <w:jc w:val="center"/>
        </w:trPr>
        <w:tc>
          <w:tcPr>
            <w:tcW w:w="193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Influence</w:t>
            </w:r>
          </w:p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211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246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2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9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55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5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7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0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54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1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77497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38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74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7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donic Motivation</w:t>
            </w:r>
          </w:p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M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040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532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3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M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5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M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2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1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M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6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2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3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M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4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54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5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bit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B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06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540</w:t>
            </w: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3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68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B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7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7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B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4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B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7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49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B</w:t>
            </w:r>
            <w:r w:rsidRPr="001774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86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38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 w:val="restart"/>
            <w:tcBorders>
              <w:top w:val="nil"/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ort Expectanc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EE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71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EE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7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1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EE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9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31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EE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1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5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EE</w:t>
            </w:r>
            <w:r w:rsidRPr="001774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07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82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 w:val="restart"/>
            <w:tcBorders>
              <w:top w:val="nil"/>
              <w:left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havioral Inten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1774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4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1774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2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7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9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1774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8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13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9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1774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6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1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1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BI</w:t>
            </w:r>
            <w:r w:rsidRPr="001774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62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41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6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ual U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1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5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2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35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0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8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6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8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3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2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5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32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ystem Usability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54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248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2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l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0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3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4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17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8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3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7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31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93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0</w:t>
            </w:r>
          </w:p>
        </w:tc>
      </w:tr>
      <w:tr w:rsidR="0045012C" w:rsidTr="00663B37">
        <w:trPr>
          <w:trHeight w:val="58"/>
          <w:jc w:val="center"/>
        </w:trPr>
        <w:tc>
          <w:tcPr>
            <w:tcW w:w="1931" w:type="dxa"/>
            <w:vMerge w:val="restart"/>
            <w:tcBorders>
              <w:top w:val="nil"/>
              <w:left w:val="nil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US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2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7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1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US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1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3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8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US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6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3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8</w:t>
            </w:r>
          </w:p>
        </w:tc>
      </w:tr>
      <w:tr w:rsidR="0045012C" w:rsidTr="00663B37">
        <w:trPr>
          <w:trHeight w:val="383"/>
          <w:jc w:val="center"/>
        </w:trPr>
        <w:tc>
          <w:tcPr>
            <w:tcW w:w="193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5012C" w:rsidRDefault="0045012C" w:rsidP="00663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US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23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7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6</w:t>
            </w:r>
          </w:p>
        </w:tc>
      </w:tr>
      <w:tr w:rsidR="0045012C" w:rsidTr="00663B37">
        <w:trPr>
          <w:trHeight w:val="371"/>
          <w:jc w:val="center"/>
        </w:trPr>
        <w:tc>
          <w:tcPr>
            <w:tcW w:w="19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5012C" w:rsidRPr="00177497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SUS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7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31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5012C" w:rsidRDefault="0045012C" w:rsidP="00663B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5012C" w:rsidRDefault="0045012C" w:rsidP="00663B37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5</w:t>
            </w:r>
          </w:p>
        </w:tc>
      </w:tr>
    </w:tbl>
    <w:p w:rsidR="002E2C17" w:rsidRDefault="002E2C17"/>
    <w:sectPr w:rsidR="002E2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12C"/>
    <w:rsid w:val="002E2C17"/>
    <w:rsid w:val="0045012C"/>
    <w:rsid w:val="005E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2941F"/>
  <w15:chartTrackingRefBased/>
  <w15:docId w15:val="{17E77AE3-055A-47DA-86D9-F45A3C38E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012C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val="en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2</cp:revision>
  <dcterms:created xsi:type="dcterms:W3CDTF">2022-06-02T16:57:00Z</dcterms:created>
  <dcterms:modified xsi:type="dcterms:W3CDTF">2024-06-27T07:05:00Z</dcterms:modified>
</cp:coreProperties>
</file>